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2FE" w:rsidRDefault="008502FE" w:rsidP="008502FE">
      <w:r w:rsidRPr="00F64F9E">
        <w:rPr>
          <w:b/>
        </w:rPr>
        <w:t>Table S4.</w:t>
      </w:r>
      <w:r>
        <w:t xml:space="preserve"> Full Regression Models With Interaction Terms For Combined 2017-2020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172"/>
        <w:gridCol w:w="932"/>
        <w:gridCol w:w="1361"/>
        <w:gridCol w:w="1406"/>
        <w:gridCol w:w="1431"/>
        <w:gridCol w:w="1435"/>
      </w:tblGrid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/>
        </w:tc>
        <w:tc>
          <w:tcPr>
            <w:tcW w:w="1172" w:type="dxa"/>
            <w:noWrap/>
            <w:hideMark/>
          </w:tcPr>
          <w:p w:rsidR="008502FE" w:rsidRPr="001D2FA2" w:rsidRDefault="008502FE" w:rsidP="00D10D9F">
            <w:r w:rsidRPr="001D2FA2">
              <w:t>Full 32 Item</w:t>
            </w:r>
          </w:p>
        </w:tc>
        <w:tc>
          <w:tcPr>
            <w:tcW w:w="932" w:type="dxa"/>
            <w:noWrap/>
            <w:hideMark/>
          </w:tcPr>
          <w:p w:rsidR="008502FE" w:rsidRPr="001D2FA2" w:rsidRDefault="008502FE" w:rsidP="00D10D9F">
            <w:r w:rsidRPr="001D2FA2">
              <w:t>Physical Health</w:t>
            </w:r>
          </w:p>
        </w:tc>
        <w:tc>
          <w:tcPr>
            <w:tcW w:w="1361" w:type="dxa"/>
            <w:noWrap/>
            <w:hideMark/>
          </w:tcPr>
          <w:p w:rsidR="008502FE" w:rsidRPr="001D2FA2" w:rsidRDefault="008502FE" w:rsidP="00D10D9F">
            <w:r>
              <w:t>Compuls</w:t>
            </w:r>
            <w:r w:rsidRPr="001D2FA2">
              <w:t>ion</w:t>
            </w:r>
          </w:p>
        </w:tc>
        <w:tc>
          <w:tcPr>
            <w:tcW w:w="1406" w:type="dxa"/>
            <w:noWrap/>
            <w:hideMark/>
          </w:tcPr>
          <w:p w:rsidR="008502FE" w:rsidRPr="001D2FA2" w:rsidRDefault="008502FE" w:rsidP="00D10D9F">
            <w:r w:rsidRPr="001D2FA2">
              <w:t>Social Lifestyle</w:t>
            </w:r>
          </w:p>
        </w:tc>
        <w:tc>
          <w:tcPr>
            <w:tcW w:w="1431" w:type="dxa"/>
            <w:noWrap/>
            <w:hideMark/>
          </w:tcPr>
          <w:p w:rsidR="008502FE" w:rsidRPr="001D2FA2" w:rsidRDefault="008502FE" w:rsidP="00D10D9F">
            <w:r w:rsidRPr="001D2FA2">
              <w:t>Emotional</w:t>
            </w:r>
          </w:p>
        </w:tc>
        <w:tc>
          <w:tcPr>
            <w:tcW w:w="1435" w:type="dxa"/>
            <w:noWrap/>
            <w:hideMark/>
          </w:tcPr>
          <w:p w:rsidR="008502FE" w:rsidRPr="001D2FA2" w:rsidRDefault="008502FE" w:rsidP="00D10D9F">
            <w:r w:rsidRPr="001D2FA2">
              <w:t>10-item short scale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Constant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9*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1)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6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4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3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2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2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2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3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9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3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Partisanship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*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3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5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3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2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Political Interest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2*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2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3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3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2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5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3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3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Political Opposites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*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1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1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1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1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1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Gender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5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6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54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6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6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2020 Dummy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gt;16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8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6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7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8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9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8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Black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8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0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3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8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8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9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9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>
              <w:t>Age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*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0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2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</w:tcPr>
          <w:p w:rsidR="008502FE" w:rsidRDefault="008502FE" w:rsidP="00D10D9F">
            <w:r>
              <w:t>Black X Year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18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12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2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4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3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3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3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5*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14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</w:tcPr>
          <w:p w:rsidR="008502FE" w:rsidRDefault="008502FE" w:rsidP="00D10D9F">
            <w:r>
              <w:t>Age X Year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02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3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2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2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3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03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</w:tcPr>
          <w:p w:rsidR="008502FE" w:rsidRDefault="008502FE" w:rsidP="00D10D9F">
            <w:r>
              <w:t>Partisanship X Year</w:t>
            </w:r>
          </w:p>
        </w:tc>
        <w:tc>
          <w:tcPr>
            <w:tcW w:w="1172" w:type="dxa"/>
            <w:noWrap/>
          </w:tcPr>
          <w:p w:rsidR="008502FE" w:rsidRPr="00C67AA8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AA8">
              <w:rPr>
                <w:rFonts w:ascii="Arial" w:hAnsi="Arial" w:cs="Arial"/>
                <w:color w:val="000000"/>
                <w:sz w:val="18"/>
                <w:szCs w:val="18"/>
              </w:rPr>
              <w:t>-0.108*</w:t>
            </w:r>
          </w:p>
          <w:p w:rsidR="008502FE" w:rsidRPr="00C67AA8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AA8">
              <w:rPr>
                <w:rFonts w:ascii="Arial" w:hAnsi="Arial" w:cs="Arial"/>
                <w:color w:val="000000"/>
                <w:sz w:val="18"/>
                <w:szCs w:val="18"/>
              </w:rPr>
              <w:t>(.05)</w:t>
            </w:r>
          </w:p>
        </w:tc>
        <w:tc>
          <w:tcPr>
            <w:tcW w:w="932" w:type="dxa"/>
            <w:noWrap/>
          </w:tcPr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-0.105</w:t>
            </w:r>
          </w:p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(.06)</w:t>
            </w:r>
          </w:p>
        </w:tc>
        <w:tc>
          <w:tcPr>
            <w:tcW w:w="1361" w:type="dxa"/>
            <w:noWrap/>
          </w:tcPr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-0.127*</w:t>
            </w:r>
          </w:p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406" w:type="dxa"/>
            <w:noWrap/>
          </w:tcPr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-0.046</w:t>
            </w:r>
          </w:p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431" w:type="dxa"/>
            <w:noWrap/>
          </w:tcPr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-0.147*</w:t>
            </w:r>
          </w:p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435" w:type="dxa"/>
            <w:noWrap/>
          </w:tcPr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-0.171*</w:t>
            </w:r>
          </w:p>
          <w:p w:rsidR="008502FE" w:rsidRPr="00C67AA8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 w:rsidRPr="00C67AA8">
              <w:rPr>
                <w:rFonts w:ascii="Calibri" w:hAnsi="Calibri" w:cs="Calibri"/>
                <w:color w:val="000000"/>
              </w:rPr>
              <w:t>(.06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</w:tcPr>
          <w:p w:rsidR="008502FE" w:rsidRDefault="008502FE" w:rsidP="00D10D9F">
            <w:r>
              <w:t>Gender X Year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7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9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8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8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9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9)</w:t>
            </w:r>
          </w:p>
        </w:tc>
      </w:tr>
      <w:tr w:rsidR="008502FE" w:rsidRPr="001D2FA2" w:rsidTr="00D10D9F">
        <w:trPr>
          <w:trHeight w:val="467"/>
        </w:trPr>
        <w:tc>
          <w:tcPr>
            <w:tcW w:w="1613" w:type="dxa"/>
            <w:noWrap/>
          </w:tcPr>
          <w:p w:rsidR="008502FE" w:rsidRDefault="008502FE" w:rsidP="00D10D9F">
            <w:r>
              <w:t>Political interest X Year</w:t>
            </w:r>
          </w:p>
        </w:tc>
        <w:tc>
          <w:tcPr>
            <w:tcW w:w="1172" w:type="dxa"/>
            <w:noWrap/>
          </w:tcPr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12</w:t>
            </w:r>
          </w:p>
          <w:p w:rsidR="008502FE" w:rsidRDefault="008502FE" w:rsidP="00D10D9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.04)</w:t>
            </w:r>
          </w:p>
        </w:tc>
        <w:tc>
          <w:tcPr>
            <w:tcW w:w="932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36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  <w:tc>
          <w:tcPr>
            <w:tcW w:w="1406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4)</w:t>
            </w:r>
          </w:p>
        </w:tc>
        <w:tc>
          <w:tcPr>
            <w:tcW w:w="1431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5)</w:t>
            </w:r>
          </w:p>
        </w:tc>
        <w:tc>
          <w:tcPr>
            <w:tcW w:w="1435" w:type="dxa"/>
            <w:noWrap/>
          </w:tcPr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</w:t>
            </w:r>
          </w:p>
          <w:p w:rsidR="008502FE" w:rsidRDefault="008502FE" w:rsidP="00D10D9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.05)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N</w:t>
            </w:r>
          </w:p>
        </w:tc>
        <w:tc>
          <w:tcPr>
            <w:tcW w:w="1172" w:type="dxa"/>
            <w:noWrap/>
            <w:hideMark/>
          </w:tcPr>
          <w:p w:rsidR="008502FE" w:rsidRPr="001D2FA2" w:rsidRDefault="008502FE" w:rsidP="00D10D9F">
            <w:r w:rsidRPr="001D2FA2">
              <w:t>1327</w:t>
            </w:r>
          </w:p>
        </w:tc>
        <w:tc>
          <w:tcPr>
            <w:tcW w:w="932" w:type="dxa"/>
            <w:noWrap/>
            <w:hideMark/>
          </w:tcPr>
          <w:p w:rsidR="008502FE" w:rsidRPr="001D2FA2" w:rsidRDefault="008502FE" w:rsidP="00D10D9F">
            <w:r w:rsidRPr="001D2FA2">
              <w:t>1393</w:t>
            </w:r>
          </w:p>
        </w:tc>
        <w:tc>
          <w:tcPr>
            <w:tcW w:w="1361" w:type="dxa"/>
            <w:noWrap/>
            <w:hideMark/>
          </w:tcPr>
          <w:p w:rsidR="008502FE" w:rsidRPr="001D2FA2" w:rsidRDefault="008502FE" w:rsidP="00D10D9F">
            <w:r w:rsidRPr="001D2FA2">
              <w:t>1381</w:t>
            </w:r>
          </w:p>
        </w:tc>
        <w:tc>
          <w:tcPr>
            <w:tcW w:w="1406" w:type="dxa"/>
            <w:noWrap/>
            <w:hideMark/>
          </w:tcPr>
          <w:p w:rsidR="008502FE" w:rsidRPr="001D2FA2" w:rsidRDefault="008502FE" w:rsidP="00D10D9F">
            <w:r w:rsidRPr="001D2FA2">
              <w:t>1383</w:t>
            </w:r>
          </w:p>
        </w:tc>
        <w:tc>
          <w:tcPr>
            <w:tcW w:w="1431" w:type="dxa"/>
            <w:noWrap/>
            <w:hideMark/>
          </w:tcPr>
          <w:p w:rsidR="008502FE" w:rsidRPr="001D2FA2" w:rsidRDefault="008502FE" w:rsidP="00D10D9F">
            <w:r w:rsidRPr="001D2FA2">
              <w:t>1381</w:t>
            </w:r>
          </w:p>
        </w:tc>
        <w:tc>
          <w:tcPr>
            <w:tcW w:w="1435" w:type="dxa"/>
            <w:noWrap/>
            <w:hideMark/>
          </w:tcPr>
          <w:p w:rsidR="008502FE" w:rsidRPr="001D2FA2" w:rsidRDefault="008502FE" w:rsidP="00D10D9F">
            <w:r w:rsidRPr="001D2FA2">
              <w:t>1368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F</w:t>
            </w:r>
          </w:p>
        </w:tc>
        <w:tc>
          <w:tcPr>
            <w:tcW w:w="1172" w:type="dxa"/>
            <w:noWrap/>
            <w:hideMark/>
          </w:tcPr>
          <w:p w:rsidR="008502FE" w:rsidRPr="001D2FA2" w:rsidRDefault="008502FE" w:rsidP="00D10D9F">
            <w:r>
              <w:t>19.3*</w:t>
            </w:r>
          </w:p>
        </w:tc>
        <w:tc>
          <w:tcPr>
            <w:tcW w:w="932" w:type="dxa"/>
            <w:noWrap/>
            <w:hideMark/>
          </w:tcPr>
          <w:p w:rsidR="008502FE" w:rsidRPr="001D2FA2" w:rsidRDefault="008502FE" w:rsidP="00D10D9F">
            <w:r>
              <w:t>21.6*</w:t>
            </w:r>
          </w:p>
        </w:tc>
        <w:tc>
          <w:tcPr>
            <w:tcW w:w="1361" w:type="dxa"/>
            <w:noWrap/>
            <w:hideMark/>
          </w:tcPr>
          <w:p w:rsidR="008502FE" w:rsidRPr="001D2FA2" w:rsidRDefault="008502FE" w:rsidP="00D10D9F">
            <w:r>
              <w:t>13.9*</w:t>
            </w:r>
          </w:p>
        </w:tc>
        <w:tc>
          <w:tcPr>
            <w:tcW w:w="1406" w:type="dxa"/>
            <w:noWrap/>
            <w:hideMark/>
          </w:tcPr>
          <w:p w:rsidR="008502FE" w:rsidRPr="001D2FA2" w:rsidRDefault="008502FE" w:rsidP="00D10D9F">
            <w:r>
              <w:t>11.48</w:t>
            </w:r>
          </w:p>
        </w:tc>
        <w:tc>
          <w:tcPr>
            <w:tcW w:w="1431" w:type="dxa"/>
            <w:noWrap/>
            <w:hideMark/>
          </w:tcPr>
          <w:p w:rsidR="008502FE" w:rsidRPr="001D2FA2" w:rsidRDefault="008502FE" w:rsidP="00D10D9F">
            <w:r>
              <w:t>24.7*</w:t>
            </w:r>
          </w:p>
        </w:tc>
        <w:tc>
          <w:tcPr>
            <w:tcW w:w="1435" w:type="dxa"/>
            <w:noWrap/>
            <w:hideMark/>
          </w:tcPr>
          <w:p w:rsidR="008502FE" w:rsidRPr="001D2FA2" w:rsidRDefault="008502FE" w:rsidP="00D10D9F">
            <w:r>
              <w:t>32.39</w:t>
            </w:r>
          </w:p>
        </w:tc>
      </w:tr>
      <w:tr w:rsidR="008502FE" w:rsidRPr="001D2FA2" w:rsidTr="00D10D9F">
        <w:trPr>
          <w:trHeight w:val="300"/>
        </w:trPr>
        <w:tc>
          <w:tcPr>
            <w:tcW w:w="1613" w:type="dxa"/>
            <w:noWrap/>
            <w:hideMark/>
          </w:tcPr>
          <w:p w:rsidR="008502FE" w:rsidRPr="001D2FA2" w:rsidRDefault="008502FE" w:rsidP="00D10D9F">
            <w:r w:rsidRPr="001D2FA2">
              <w:t>Adj. R-2</w:t>
            </w:r>
          </w:p>
        </w:tc>
        <w:tc>
          <w:tcPr>
            <w:tcW w:w="1172" w:type="dxa"/>
            <w:noWrap/>
            <w:hideMark/>
          </w:tcPr>
          <w:p w:rsidR="008502FE" w:rsidRPr="001D2FA2" w:rsidRDefault="008502FE" w:rsidP="00D10D9F">
            <w:r>
              <w:t>0.15</w:t>
            </w:r>
          </w:p>
        </w:tc>
        <w:tc>
          <w:tcPr>
            <w:tcW w:w="932" w:type="dxa"/>
            <w:noWrap/>
            <w:hideMark/>
          </w:tcPr>
          <w:p w:rsidR="008502FE" w:rsidRPr="001D2FA2" w:rsidRDefault="008502FE" w:rsidP="00D10D9F">
            <w:r w:rsidRPr="001D2FA2">
              <w:t>0.15</w:t>
            </w:r>
          </w:p>
        </w:tc>
        <w:tc>
          <w:tcPr>
            <w:tcW w:w="1361" w:type="dxa"/>
            <w:noWrap/>
            <w:hideMark/>
          </w:tcPr>
          <w:p w:rsidR="008502FE" w:rsidRPr="001D2FA2" w:rsidRDefault="008502FE" w:rsidP="00D10D9F">
            <w:r w:rsidRPr="001D2FA2">
              <w:t>0.1</w:t>
            </w:r>
            <w:r>
              <w:t>0</w:t>
            </w:r>
          </w:p>
        </w:tc>
        <w:tc>
          <w:tcPr>
            <w:tcW w:w="1406" w:type="dxa"/>
            <w:noWrap/>
            <w:hideMark/>
          </w:tcPr>
          <w:p w:rsidR="008502FE" w:rsidRPr="001D2FA2" w:rsidRDefault="008502FE" w:rsidP="00D10D9F">
            <w:r w:rsidRPr="001D2FA2">
              <w:t>0.08</w:t>
            </w:r>
          </w:p>
        </w:tc>
        <w:tc>
          <w:tcPr>
            <w:tcW w:w="1431" w:type="dxa"/>
            <w:noWrap/>
            <w:hideMark/>
          </w:tcPr>
          <w:p w:rsidR="008502FE" w:rsidRPr="001D2FA2" w:rsidRDefault="008502FE" w:rsidP="00D10D9F">
            <w:r w:rsidRPr="001D2FA2">
              <w:t>0.17</w:t>
            </w:r>
          </w:p>
        </w:tc>
        <w:tc>
          <w:tcPr>
            <w:tcW w:w="1435" w:type="dxa"/>
            <w:noWrap/>
            <w:hideMark/>
          </w:tcPr>
          <w:p w:rsidR="008502FE" w:rsidRPr="001D2FA2" w:rsidRDefault="008502FE" w:rsidP="00D10D9F">
            <w:r w:rsidRPr="001D2FA2">
              <w:t>0.21</w:t>
            </w:r>
          </w:p>
        </w:tc>
      </w:tr>
    </w:tbl>
    <w:p w:rsidR="008502FE" w:rsidRDefault="008502FE" w:rsidP="008502FE"/>
    <w:p w:rsidR="008502FE" w:rsidRDefault="008502FE" w:rsidP="008502FE">
      <w:r>
        <w:t>Unstandardized coefficient (standard error) reported, * = p &lt; .05.</w:t>
      </w:r>
    </w:p>
    <w:p w:rsidR="008502FE" w:rsidRDefault="008502FE" w:rsidP="008502FE">
      <w:r>
        <w:t>Regressions conducted on the combined 2017/2020 samples. The 2020 dummy is 1=2020 sample and 0=2017 sample, and the coefficient for this variable represents the mean difference between the two samples while accounting for all other variables in the model.</w:t>
      </w:r>
    </w:p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2FE"/>
    <w:rsid w:val="004D1C72"/>
    <w:rsid w:val="0085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17832-15A7-437B-8FE4-AB08A0AD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4:52:00Z</dcterms:created>
  <dcterms:modified xsi:type="dcterms:W3CDTF">2021-09-10T14:53:00Z</dcterms:modified>
</cp:coreProperties>
</file>